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F1B7E" w14:textId="5E33B2D4" w:rsidR="00447D7F" w:rsidRPr="00220264" w:rsidRDefault="00220264" w:rsidP="005976EF">
      <w:r w:rsidRPr="00EE16D3">
        <w:rPr>
          <w:rFonts w:ascii="Times New Roman" w:hAnsi="Times New Roman" w:cs="Times New Roman" w:hint="eastAsia"/>
          <w:b/>
          <w:bCs/>
          <w:sz w:val="24"/>
          <w:szCs w:val="24"/>
        </w:rPr>
        <w:t>Su</w:t>
      </w:r>
      <w:r w:rsidRPr="00EE16D3">
        <w:rPr>
          <w:rFonts w:ascii="Times New Roman" w:hAnsi="Times New Roman" w:cs="Times New Roman"/>
          <w:b/>
          <w:bCs/>
          <w:sz w:val="24"/>
          <w:szCs w:val="24"/>
        </w:rPr>
        <w:t xml:space="preserve">pplement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ifferentially expressed NRGs between tumor and normal tissu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83"/>
        <w:gridCol w:w="1641"/>
        <w:gridCol w:w="1641"/>
        <w:gridCol w:w="1645"/>
        <w:gridCol w:w="1696"/>
      </w:tblGrid>
      <w:tr w:rsidR="00220264" w:rsidRPr="00220264" w14:paraId="258CF956" w14:textId="77777777" w:rsidTr="00220264">
        <w:tc>
          <w:tcPr>
            <w:tcW w:w="16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8408A7" w14:textId="07088ED6" w:rsidR="00220264" w:rsidRPr="00220264" w:rsidRDefault="00220264" w:rsidP="005976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0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16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4CC55C" w14:textId="774D17EF" w:rsidR="00220264" w:rsidRPr="00220264" w:rsidRDefault="00220264" w:rsidP="005976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2026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3C3A54" w14:textId="0ACFE264" w:rsidR="00220264" w:rsidRPr="00220264" w:rsidRDefault="00220264" w:rsidP="005976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22026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.Value</w:t>
            </w:r>
            <w:proofErr w:type="spellEnd"/>
            <w:proofErr w:type="gramEnd"/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96958A" w14:textId="0988E11C" w:rsidR="00220264" w:rsidRPr="00220264" w:rsidRDefault="00220264" w:rsidP="005976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2026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dj.</w:t>
            </w:r>
            <w:proofErr w:type="gramStart"/>
            <w:r w:rsidRPr="0022026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.Val</w:t>
            </w:r>
            <w:proofErr w:type="spellEnd"/>
            <w:proofErr w:type="gramEnd"/>
          </w:p>
        </w:tc>
        <w:tc>
          <w:tcPr>
            <w:tcW w:w="16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F38DA0" w14:textId="5D72C21C" w:rsidR="00220264" w:rsidRPr="00220264" w:rsidRDefault="00220264" w:rsidP="005976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ype</w:t>
            </w:r>
          </w:p>
        </w:tc>
      </w:tr>
      <w:tr w:rsidR="00220264" w:rsidRPr="00220264" w14:paraId="0A3853E8" w14:textId="77777777" w:rsidTr="00220264"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46134A" w14:textId="261FD832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FNA1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5EB675" w14:textId="639C214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78705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8A5F4D" w14:textId="642CDA6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8E-27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76DAAD" w14:textId="6330939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6E-269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AFE030" w14:textId="168D9A3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23BA3E45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93D2" w14:textId="2EB5B7BA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2AC1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E9D09" w14:textId="77B6CCB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60043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B0929" w14:textId="27C368D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0E-20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B27C9" w14:textId="599AC5F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E-20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22534" w14:textId="51630FD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43A82B12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392A4" w14:textId="0C5631F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2AC1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728C" w14:textId="3AD8230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5630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3DF4" w14:textId="0E9AB45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7E-20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56BFE" w14:textId="21A9AB3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0E-2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CB82" w14:textId="6063AAB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6A423D52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91A26" w14:textId="61C6961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2AC1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CD7A8" w14:textId="10C3C2E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89605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A162E" w14:textId="6006119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E-16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CDDD" w14:textId="0519201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5E-16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34105" w14:textId="6A98C86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6831AC65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77132" w14:textId="1A7891E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FNG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E4F0D" w14:textId="4118836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9452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B6EEE" w14:textId="63DE152A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02E-16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B65B2" w14:textId="2FF0C90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9E-16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93135" w14:textId="024D11C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01F4367E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F9F58" w14:textId="1E82F2F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2AC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C816" w14:textId="64754FA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10552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8DB05" w14:textId="59DECC6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1E-15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71F5C" w14:textId="435DE87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5E-15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B16BD" w14:textId="61AFCA8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352F75B5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B2D7C" w14:textId="20AF943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UD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C99E2" w14:textId="037D4F4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3048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8478C" w14:textId="5353F3E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6E-13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D9489" w14:textId="04ACEB6A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8E-13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81AF8" w14:textId="2FF9383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2A13866B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383E2" w14:textId="0AD6F64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2AC2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75ADA" w14:textId="795609B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81909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550CF" w14:textId="56C04A5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0E-13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9F988" w14:textId="78CFF97A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08E-13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69233" w14:textId="06EF90E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67423568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8932F" w14:textId="73B3B16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MP4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34386" w14:textId="74BF858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5.90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2302A" w14:textId="29EFF31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3E-13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E95D9" w14:textId="5DA2B17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40E-13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77076" w14:textId="2F966A0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1D21EB55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7CF1D" w14:textId="4FA9968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A2G4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180CD" w14:textId="7273449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39464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F64A" w14:textId="754EC31A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4E-1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491A" w14:textId="457EC45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8E-13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84A95" w14:textId="386E30F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709B8153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DCE02" w14:textId="3801B33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A2G4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4EA0E" w14:textId="4B1A607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06328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4184C" w14:textId="699FAA4A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6E-1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4BCCE" w14:textId="2B3E706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4E-13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BF038" w14:textId="765828F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225AE3C1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41BE" w14:textId="3444C82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MGB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FE1C7" w14:textId="4DF4985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3320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55B45" w14:textId="2D54BDD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2E-13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B46F3" w14:textId="156C025B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1E-13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DACCC" w14:textId="2F28C4BB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1BDE1654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02E32" w14:textId="4DBE659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FNAR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8E7CB" w14:textId="3B842D6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7880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10FFD" w14:textId="2702A1B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8E-13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F546D" w14:textId="6BA3211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0E-13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68235" w14:textId="4A0FFF8B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596E57E9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5DB9" w14:textId="1C4C364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25A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74770" w14:textId="58CE70F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.794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C8D99" w14:textId="2B03ACF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0E-1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0EE71" w14:textId="6C396CD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4E-12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81FF2" w14:textId="62CB478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6E380911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F6D0B" w14:textId="32CA6B1A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MP1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73250" w14:textId="02D024C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9880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1EF85" w14:textId="470E9F3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E-12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E8D99" w14:textId="7212175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47E-12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AD69D" w14:textId="2B8392DB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341AC6BF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0CEAD" w14:textId="1A7B983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P90AB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5CCA4" w14:textId="061E80A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3.303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88AEB" w14:textId="16FF295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0E-12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61CF4" w14:textId="3B16B30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1E-12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1B6B3" w14:textId="71A5B7B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13CE7A9D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75F70" w14:textId="128B52AB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MK2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4FB32" w14:textId="5B39D17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71919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66CA" w14:textId="55E1F46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3E-1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511A4" w14:textId="70DF23E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4E-12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88FE" w14:textId="7D85F7B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04447205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29E57" w14:textId="05EF380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2AZ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1707B" w14:textId="5425DAC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483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508B5" w14:textId="586AE32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8E-12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BE26B" w14:textId="3B723C2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5E-12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9F478" w14:textId="177D1AA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2AD1C4CC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6D5CC" w14:textId="4545FA9A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E4D9" w14:textId="4B46C7F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233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4EB1" w14:textId="1799E63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2E-12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3D1C9" w14:textId="2879696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0E-12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40507" w14:textId="35740CD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2CB9EC77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78520" w14:textId="28ABC26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DAC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AED40" w14:textId="7571B64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2007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C74D0" w14:textId="06211CDB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6E-1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A0AC1" w14:textId="54CC41D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4E-11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B7AFC" w14:textId="401CCF2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13A37D0F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5FAD" w14:textId="604DEF2A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PI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076DE" w14:textId="266B9FE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.6335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D08C6" w14:textId="3F5CA75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54E-1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683F2" w14:textId="3B07D21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0E-11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CA07" w14:textId="2C44A0A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33F0E755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16E83" w14:textId="28DD00D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2AC1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944B3" w14:textId="09E3665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6503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D47D7" w14:textId="608DA89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75E-1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F883" w14:textId="3614950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11E-11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F760E" w14:textId="5FD30B9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2B7DECD5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762E" w14:textId="4176F99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25A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D956F" w14:textId="73D9311A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3.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8B2E" w14:textId="358AD60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4E-11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44F7" w14:textId="4EA5F60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05E-11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4AF18" w14:textId="3E6F93AA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7E31103C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37B4D" w14:textId="0C5332B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2AC1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DFD3B" w14:textId="6E3DA01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37667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8AC7B" w14:textId="2A424E9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58E-1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DC1AD" w14:textId="4FDB2A4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3E-11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BDF43" w14:textId="5980C05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21543E70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8DA96" w14:textId="6ECD43C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AK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69204" w14:textId="4D327C2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45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A861" w14:textId="4CCEEF72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7E-1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4DB5" w14:textId="25F1BC3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69E-11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5E2A1" w14:textId="3B60A74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276BC80D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C2395" w14:textId="53AF584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IPK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DDD3F" w14:textId="24D0AA4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88783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DBD17" w14:textId="39C4BF6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5E-1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BD0EE" w14:textId="45CD417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9E-11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B0F6F" w14:textId="05FEDD9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7B7E02EC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6736F" w14:textId="08DA943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2AZ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76BEC" w14:textId="7421005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824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42DA7" w14:textId="4BEFCE3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46E-1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82F3E" w14:textId="6E55961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3E-10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339E" w14:textId="1D87883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15C87C40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2FF5D" w14:textId="447464C2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OX1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4E5B" w14:textId="311608C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34794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9BC0B" w14:textId="49C6571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9E-10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FDAAC" w14:textId="646C206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5E-1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4C8CF" w14:textId="7380FC0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1EA641FC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36EED" w14:textId="404A467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2AC1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6578" w14:textId="355C978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04584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9199" w14:textId="5906E72A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7E-10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66EBA" w14:textId="23253D22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37E-1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2AEBC" w14:textId="36513072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60B933FD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E124C" w14:textId="7C7DEA7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MP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0DED3" w14:textId="3C2E2E4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.9778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1302E" w14:textId="78DF14B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6E-10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1FAEC" w14:textId="66A7100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73E-10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42201" w14:textId="63BC5D2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50E4488D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C5085" w14:textId="0599C482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MP1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9CF77" w14:textId="52B2F70B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482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D735" w14:textId="212B98B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3E-10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4D0F7" w14:textId="321EABB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91E-10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15CDC" w14:textId="4C4E95E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3A469688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020E3" w14:textId="771475E2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DAC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A923C" w14:textId="36BC4E3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.9278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8E59C" w14:textId="208F4ABA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5E-10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D5509" w14:textId="5DAF71A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97E-10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F910" w14:textId="7DD9BEF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77AF9E76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9B054" w14:textId="66FB43F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QSTM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E66F3" w14:textId="711273EA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.1513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0495A" w14:textId="343280A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12E-10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AC9B3" w14:textId="2EA75D5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4E-10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8C739" w14:textId="25801A32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5091F0BC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EFD05" w14:textId="506AD45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TH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D6EE1" w14:textId="6BF5DE9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6.939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35AD8" w14:textId="107EAAF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72E-10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F7A6" w14:textId="65B4DEB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2E-10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96A5B" w14:textId="3E79AB6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005BEF85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D47AC" w14:textId="2D61BCC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NFRSF1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35020" w14:textId="5268B64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7963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AFC4" w14:textId="66726C5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60E-10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F1BC" w14:textId="66D12C4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9E-10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A729E" w14:textId="5CB28EC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43DF0A95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065CE" w14:textId="199381E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MP2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E7B49" w14:textId="1626560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.095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C7384" w14:textId="4EB3744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21E-1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85A2E" w14:textId="019DA90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8E-10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87EA3" w14:textId="491D214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19CFE985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5C806" w14:textId="4AEB0E1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RP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77C7A" w14:textId="57C025C2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3526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F162E" w14:textId="558017B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72E-1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D5F3" w14:textId="1869E1E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5E-10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6B30E" w14:textId="7D9222E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15939E91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E4717" w14:textId="3688C21B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MP2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2AE6" w14:textId="0175790B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679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CA8D3" w14:textId="2E19A39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2E-9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7661" w14:textId="310B765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79E-9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B24E8" w14:textId="6A5161F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09EBB4F7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E2B0" w14:textId="378B444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PN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54C0" w14:textId="12B14E4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.8687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72949" w14:textId="28A68E5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1E-9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79FB3" w14:textId="1FC8BC4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04E-9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6691F" w14:textId="4F28122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2E335B4D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0E05" w14:textId="74C8042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RC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8A8AF" w14:textId="3713AA0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657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C3DBA" w14:textId="18B02E7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4E-9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90806" w14:textId="72EB632A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72E-9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5A6F8" w14:textId="4F4E3332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3E260854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25F56" w14:textId="38553A1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NF103-CHMP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008DC" w14:textId="086E4CB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72680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0B69E" w14:textId="39F3A3A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2E-9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A9BF2" w14:textId="4B483E6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14E-9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D76DF" w14:textId="060EDFC2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5A6DD8DB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A44A6" w14:textId="38A36FD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VPS4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86EBF" w14:textId="0A81977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15844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D5214" w14:textId="52D9693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97E-9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2A80D" w14:textId="2D8DD1B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7E-9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5CBF2" w14:textId="03AAB9B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3FF85F10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53083" w14:textId="71061D8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SLG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2DB19" w14:textId="289C96A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0714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C08D3" w14:textId="79A694B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6E-9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B7013" w14:textId="34B29E4A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3E-9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7788C" w14:textId="47A4849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5FA5799D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3B83D" w14:textId="12A804D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PN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FC451" w14:textId="1A4C907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.1907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B2E31" w14:textId="06A3DE4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8E-9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7F4AD" w14:textId="436F43B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3E-9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279BF" w14:textId="0D7E80A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7D00E341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6515" w14:textId="52CE472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FNGR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C9CB" w14:textId="064FBCA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5788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3518D" w14:textId="5792899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6E-9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C8224" w14:textId="1E84A9BB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E-9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9528F" w14:textId="491A2F3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6A9E9C6C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B345E" w14:textId="4E8C92F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FNGR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4C872" w14:textId="3C04A00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9699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AB680" w14:textId="2BB4D96B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2E-9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145C" w14:textId="627028E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3E-9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1C851" w14:textId="0C91C20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28E8AD71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3C2A2" w14:textId="01EEC18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1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EB42A" w14:textId="187B9B6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40666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29E01" w14:textId="5405B1D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5E-9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451D3" w14:textId="03DDE1B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96E-9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3CDBD" w14:textId="4ECC20E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0B300B65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2A378" w14:textId="3F825F6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PS4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5D6C8" w14:textId="5904E7F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5968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DAC99" w14:textId="79855CE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1E-9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24C6" w14:textId="7228DB0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1E-9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6ACCE" w14:textId="081688B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3E8C2809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1C9C7" w14:textId="0793080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AT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6B7F4" w14:textId="2C433DF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2034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BCB42" w14:textId="0C48E54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41E-9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15EA0" w14:textId="2466B80A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9E-9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7C3B8" w14:textId="6387D60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61CC453B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8B1F8" w14:textId="2EA8C17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MP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0429E" w14:textId="2AAC89F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41226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8AB32" w14:textId="6391926A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3E-9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8A7C" w14:textId="13AF291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73E-9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99169" w14:textId="6D2ACCEA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3BD927C4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CB56" w14:textId="1B1233B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IFM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D9974" w14:textId="383597C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66006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4D0AE" w14:textId="62AAC55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1E-9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67F5F" w14:textId="41C7CF1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3E-9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4962" w14:textId="1E042F4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6DDBF57C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6B03" w14:textId="2457C722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CROH2A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1FA4" w14:textId="7B0C9F5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3623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B058" w14:textId="4C62B7A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6E-9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4EAAC" w14:textId="2961662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7E-9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BA5FF" w14:textId="2197BEB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442DE32F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58BB0" w14:textId="567F254A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GAM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C994F" w14:textId="2E496B4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72494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23248" w14:textId="022D9D2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82E-9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FD20A" w14:textId="1897A442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1E-8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9BA53" w14:textId="557D5F1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71CCD2BF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16488" w14:textId="66C65BBA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AP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A82CF" w14:textId="51A45B5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88387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90B06" w14:textId="2AF390B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89E-8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8DE7E" w14:textId="0C85282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6E-8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C3E3F" w14:textId="45B57D3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5CDDA619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DDDC0" w14:textId="62B9D23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MP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EC09" w14:textId="295080A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729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BF494" w14:textId="5D031C9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5E-8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2AD66" w14:textId="6B62588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6E-8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27E0" w14:textId="5E91D05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1345845D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9F23C" w14:textId="0DC2C4E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AT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EC9E1" w14:textId="1063758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8723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38DA9" w14:textId="5B6BA29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8E-8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E6CD4" w14:textId="36EA1BC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0E-8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1D217" w14:textId="1AF1A0C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0DA2FE93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AC9D" w14:textId="04079BF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X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F227" w14:textId="52A0C27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296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AA65" w14:textId="4B4A6D3A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0E-8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CB191" w14:textId="4E37EC0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20E-8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EF74" w14:textId="42B099C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7E920CED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D012E" w14:textId="32F8383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IF2AK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308E5" w14:textId="7C5123D2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97987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90219" w14:textId="014D1E2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7E-8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248CF" w14:textId="5266500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8E-8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FEADE" w14:textId="0C0736D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49E7B3A8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6EED6" w14:textId="779160C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ARPIN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562A1" w14:textId="4FD8324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9813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5A0FE" w14:textId="068A1D4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1E-8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DF654" w14:textId="3A19496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14E-8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FEE59" w14:textId="0BCF92A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09E91E59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42060" w14:textId="1F39D6F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AF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AF5BD" w14:textId="340D21A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35757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23EF6" w14:textId="7B91EA3B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5E-8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61B0A" w14:textId="7721CFFA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3E-8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826E5" w14:textId="3539BB2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65D5E9DA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DF940" w14:textId="08F83ED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UD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FD994" w14:textId="76D12AC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424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AC7A1" w14:textId="27D3E30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75E-8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1C31" w14:textId="6734A8A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8E-8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6030" w14:textId="02CDA0A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0882B902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936EC" w14:textId="368E61D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BCK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CD6B2" w14:textId="5162309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2113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55822" w14:textId="06B9A5C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4E-8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2F8BB" w14:textId="6A37BC4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21E-8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CD275" w14:textId="25983C0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17083705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047CA" w14:textId="0F4B67D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A2G4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EBD7E" w14:textId="3EEDE74B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102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84B95" w14:textId="1B190D5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E-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97E6" w14:textId="773DE76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8E-8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4DA9" w14:textId="5C445FF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3269E99C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38093" w14:textId="5ADC7A6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T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655D" w14:textId="47CF001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20.13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57215" w14:textId="2B21CB3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3E-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66C8B" w14:textId="1CE403F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3E-8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ECCF7" w14:textId="462376A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39CF907F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3E342" w14:textId="57518C1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BP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22FCB" w14:textId="6B423B2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2834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07043" w14:textId="4A7D426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4E-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F9B60" w14:textId="7278B33B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31E-8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86DF7" w14:textId="598AD2C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309E4226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723F6" w14:textId="6E77A4F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LRP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B8DAD" w14:textId="66E4431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8007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02B0" w14:textId="4268A82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64E-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ECF71" w14:textId="1B80C77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8E-7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C9B0" w14:textId="3DC529C2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40980A85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C8425" w14:textId="7F019A4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D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65F32" w14:textId="5DEF00B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7783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F069D" w14:textId="4407D85A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E-7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7BD9" w14:textId="3671AD0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7E-7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4D9E6" w14:textId="4FDFCEEB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2114E4EF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8727A" w14:textId="7B88BFA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NM1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C7ADA" w14:textId="34FAE57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0216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1D072" w14:textId="7C03DC0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4E-7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65153" w14:textId="4206A162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3E-7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AA18F" w14:textId="5811E63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3D76623C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F7393" w14:textId="482D617A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MP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A492" w14:textId="1840D0A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41109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34A88" w14:textId="3B1C982A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0E-7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F26EA" w14:textId="1369F1EA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79E-7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9AE1" w14:textId="41BA75F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14C23A05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6FFE" w14:textId="1001703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0EBB" w14:textId="099278A2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98679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E0343" w14:textId="53064FE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48E-7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FF2F1" w14:textId="6272522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7E-7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B39B" w14:textId="294C93B2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2FF8B1E8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89D44" w14:textId="223BDC1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DAC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63688" w14:textId="532A950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7661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6F0EC" w14:textId="3434708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6E-7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56EB1" w14:textId="56C6B28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4E-7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57CA" w14:textId="79CADD0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46A1D713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DDCBB" w14:textId="6D76D822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N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EEC3" w14:textId="23A3ED8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9034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9A05B" w14:textId="5ACD4DB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7E-7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A404" w14:textId="1FBCCC4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73E-7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608F0" w14:textId="768DDBF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7817C7DD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BF5B" w14:textId="034E8DA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CROH2A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DC87" w14:textId="62DC58E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8488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1F20D" w14:textId="112C716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7E-7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F8962" w14:textId="28F484D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31E-7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631F7" w14:textId="3B3D445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2AB23872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B624B" w14:textId="779C4E4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U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6BE93" w14:textId="3A4AFE8B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.285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D364" w14:textId="71074E2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98E-7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F4978" w14:textId="47994B4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9E-7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24588" w14:textId="38747A5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3B67876D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C48BC" w14:textId="4274C0A2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2AC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1FC0" w14:textId="6A13DA8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7498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1DF38" w14:textId="404E819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3E-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D3259" w14:textId="5EE8CEF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6E-7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1535A" w14:textId="6785BA7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69D08EF5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33160" w14:textId="140EDD8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AT5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9DC03" w14:textId="16B4856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62803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A120A" w14:textId="1ECF54A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3E-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2F740" w14:textId="24587EB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0E-7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44890" w14:textId="10501C5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51C19C92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93442" w14:textId="1955FD6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ICAM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686FD" w14:textId="266E980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115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58EE6" w14:textId="12EF64B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8E-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7DD93" w14:textId="720334E2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96E-7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504E" w14:textId="6C5AE6C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4CF8AB95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7DE2" w14:textId="12E7457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MK2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0FB5" w14:textId="7BCA6B8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53856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96CF8" w14:textId="04F8408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1E-7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6343F" w14:textId="0010B79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8E-7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19AB" w14:textId="76553A1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636BDC2D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B53B5" w14:textId="4D5FBE8A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AT5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74C20" w14:textId="1F8BFBFA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5346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04DC1" w14:textId="42CFAE9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1E-7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3AEB1" w14:textId="1C5FEE8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61E-7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1A460" w14:textId="3EA24252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4D68F1C0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A9A5E" w14:textId="6D1DA0B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MPD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0D0D4" w14:textId="584E68E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9500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3633" w14:textId="346AB2C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45E-7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40C8F" w14:textId="274D8BC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9E-6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28F1C" w14:textId="71D7260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518243F1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F1EA7" w14:textId="24AAFAC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P90AA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7C695" w14:textId="531A6F6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0.897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A1AC4" w14:textId="7C5830E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0E-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1CCD6" w14:textId="64F737C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7E-6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BFC7E" w14:textId="65DA6CA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3D598EC0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54A0C" w14:textId="4E64430B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NFRSF10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66B80" w14:textId="382FCEC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1249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6EFBA" w14:textId="5E5A421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2E-6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7B7CB" w14:textId="7B232D12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3E-6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2BF17" w14:textId="0788013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36CEC140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63AD6" w14:textId="776CDC2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ATA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BEA79" w14:textId="1D1D844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0856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F0FC7" w14:textId="47A5B97B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9E-6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D2DBE" w14:textId="0F8507B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22E-6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0B3CE" w14:textId="07A26E3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799B7D45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87ECE" w14:textId="2646B83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AD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57468" w14:textId="1067C68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5297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B63D" w14:textId="3BC970B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0E-6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F10C3" w14:textId="7D8510C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44E-6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2D113" w14:textId="7D6A533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240E1D24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1C92F" w14:textId="0216973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2AX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FF97F" w14:textId="7836CCE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8801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36CC7" w14:textId="39F5C57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E-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10103" w14:textId="74E094D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0E-6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8729" w14:textId="730884FB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1203C5BF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0C19F" w14:textId="37B3BC0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TLR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0DEE9" w14:textId="695FA0CB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6607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44493" w14:textId="24A54DC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3E-6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76A29" w14:textId="66BA654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7E-6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07E8D" w14:textId="28E27D02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5348A45C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5FC67" w14:textId="0541F28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PI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0CC9B" w14:textId="14A874B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40149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6158D" w14:textId="74A5CC8B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7E-6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58164" w14:textId="17CB392B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0E-6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19187" w14:textId="13E277E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4FEFDA76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63FBB" w14:textId="4E00F6A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FNAR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7A866" w14:textId="1D92A30B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7679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2520" w14:textId="17A4D70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7E-6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10ED3" w14:textId="6A5CF63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3E-6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27218" w14:textId="721E283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717C9DD4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AF3E" w14:textId="16047DC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YK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BB736" w14:textId="1D859B9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24420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07CB7" w14:textId="29D8E10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8E-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D5A1C" w14:textId="0B5DB24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5E-5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6D816" w14:textId="09F99D4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4A2910A8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FC60D" w14:textId="455A0BD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DBA43" w14:textId="29ADB07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2875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7880" w14:textId="003ECFE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4E-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B05F" w14:textId="248C5C8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22E-5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11FAD" w14:textId="4813516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40ADC8CC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0CA96" w14:textId="2A851B1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MP4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88FE5" w14:textId="075888B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459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50EE5" w14:textId="04BB518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0E-5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944B4" w14:textId="37C5822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7E-5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D7B3E" w14:textId="2827E25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596B668C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D1AB1" w14:textId="4F6BF42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YCAR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D750" w14:textId="6A80F3F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6109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1D7D4" w14:textId="2134464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8E-5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A999" w14:textId="2F1DE77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0E-5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4144B" w14:textId="1D232DB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0B25A508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9F8E2" w14:textId="7B815C1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AK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D986C" w14:textId="701C731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4228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220F" w14:textId="6D78A82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6E-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03D1D" w14:textId="29463C1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21E-5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56D0F" w14:textId="699CFCC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6276B622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8C972" w14:textId="2CB7EBB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SP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F454" w14:textId="0E783F2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18384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E1328" w14:textId="48D8E1F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0E-5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1BACD" w14:textId="067B1E9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33E-5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81913" w14:textId="469B16F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03F925EA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61415" w14:textId="26DA152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2AC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D72BF" w14:textId="361C8B1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510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7F2D0" w14:textId="436081B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33E-5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DED7" w14:textId="3C52169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E-5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D0AC" w14:textId="46CD016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7146DAE1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023CE" w14:textId="176A854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A463E" w14:textId="001016B2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.7509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5790A" w14:textId="685E096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97E-5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1372C" w14:textId="343AA45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0E-5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E51DA" w14:textId="41BBE06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41A9E2C4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7DCE7" w14:textId="6C880E9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P2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6ACD" w14:textId="0443666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5453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0EFD" w14:textId="7A9C654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E-5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3FBEB" w14:textId="48BF312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6E-5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3173" w14:textId="5F9C9F4A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37CA09FC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D58D0" w14:textId="3AA5C01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NFRSF10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4F4B5" w14:textId="28BB8E8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560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CB918" w14:textId="5CE7187B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2E-5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5926E" w14:textId="69CDDB6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7E-5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4F18" w14:textId="1697CBDA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668BAA5E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DE036" w14:textId="03C6A2B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YG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F6563" w14:textId="3E5798C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.87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164C6" w14:textId="28A31AE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E-5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3E9A7" w14:textId="196681F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2E-5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90D2" w14:textId="5874283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69CD123D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3CF70" w14:textId="765C61E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2AJ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9B5C1" w14:textId="418C890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EA48E" w14:textId="144BB8D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5E-5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B7D61" w14:textId="0C93C2A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1E-5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5C902" w14:textId="7B386EEB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647DB566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1970E" w14:textId="5125A41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CFFAE" w14:textId="47715B4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1517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978FA" w14:textId="37FE7D9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6E-4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2BC3B" w14:textId="1B9E90A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5E-4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BD9C2" w14:textId="3F04278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325E6099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506A9" w14:textId="2C146B2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ATA2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D5DDB" w14:textId="62C7CA8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8037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679F2" w14:textId="3925359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8E-4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F529" w14:textId="2D201B4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9E-4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9DADF" w14:textId="1D6C5CB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03D29568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CA146" w14:textId="265FB9D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LR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F683" w14:textId="25B149B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4608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4D1A2" w14:textId="6385C7FB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2E-4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3015" w14:textId="43C4417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3E-4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075C4" w14:textId="612D1AE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65B30688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A68E9" w14:textId="416964EB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CL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78579" w14:textId="1D653BC2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548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50D8" w14:textId="1E55D82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3E-4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238CC" w14:textId="5B118DE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12E-4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9CB25" w14:textId="1A6D6AD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020BD5B4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E832C" w14:textId="03514FD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2AC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AFACF" w14:textId="4FB2524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50093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4D081" w14:textId="5E512BB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8E-4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FE7FC" w14:textId="4B7D14C2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2E-4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3A9F4" w14:textId="72A8243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22B69646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208A0" w14:textId="61715F2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NFAIP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19861" w14:textId="070A33C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633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F78D5" w14:textId="6B06575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57E-4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7B09" w14:textId="1892216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2E-4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C0B9E" w14:textId="37829D6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19C15542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C828" w14:textId="555BFF6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A2G4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E805E" w14:textId="2D6FFFB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03154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8E2F" w14:textId="6D51218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2E-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E7A78" w14:textId="39185ED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9E-4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CF575" w14:textId="28DDA4FB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29E835E2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090F5" w14:textId="456332D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RC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C186" w14:textId="3CB163A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9888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E0634" w14:textId="5C804D8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E-3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0A82B" w14:textId="76FAF93A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2E-3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06B10" w14:textId="5A0EF0D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30AFA958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7D653" w14:textId="09A35DE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SP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602F9" w14:textId="7C48A72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800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CD59D" w14:textId="412AF5E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9E-3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BA2A2" w14:textId="15381CD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4E-3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AD5FB" w14:textId="0A3B83F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4822609B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0606C" w14:textId="5B56D01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YG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FE5B3" w14:textId="0A425B5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0484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BF564" w14:textId="2828922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7E-3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F6B7" w14:textId="24B6ED7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3E-3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287D9" w14:textId="284346B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64DEB13E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0ECCD" w14:textId="2C7A0CC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YL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97426" w14:textId="2EB5F08B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8243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9C36D" w14:textId="377BF04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4E-3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AFC8B" w14:textId="18C1097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1E-3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596E" w14:textId="37FDCBF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61D1D38C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28106" w14:textId="6147E80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MK2G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C936D" w14:textId="14D9CE3A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6220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0AB0B" w14:textId="28BED02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0E-3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E94CB" w14:textId="40959B4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2E-3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1ABF" w14:textId="1E861CD2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47F6F01A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8A9C" w14:textId="1E9D634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LK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B59F7" w14:textId="02C956B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2848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723A9" w14:textId="3B435C2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7E-3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D673" w14:textId="4674078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2E-3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2BB44" w14:textId="1A0C5B3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32B2C35C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EB76" w14:textId="16F69BF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YB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6FBC9" w14:textId="0110ADE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241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639C4" w14:textId="2232252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61E-3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F5AE" w14:textId="6C52B4F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2E-3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8207B" w14:textId="671405E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19A250B9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6E80" w14:textId="0DCA58A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FLA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E251" w14:textId="77EC67A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752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B11A6" w14:textId="78C8D1E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2E-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0C714" w14:textId="3BF5548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4E-3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1FF76" w14:textId="063430B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6A176890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F909E" w14:textId="26B6E2AB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IPK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BB4D9" w14:textId="4352A392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3669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5AC32" w14:textId="4B28E78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0E-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BCFF5" w14:textId="4DB88EF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5E-3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5C305" w14:textId="1B3E7BC2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0E2C77F9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33CAC" w14:textId="51228D3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AK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B5C97" w14:textId="545A009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9329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BD8FC" w14:textId="7B47F04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50E-3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00402" w14:textId="3C5278D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78E-3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666A3" w14:textId="471E84B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3FBA813D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34F91" w14:textId="359061A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3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04BCA" w14:textId="1BD47D1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97554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83D40" w14:textId="11D8B3E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71E-2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BB49" w14:textId="42F2D6C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2E-2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9CE3" w14:textId="78D52B2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4B21172C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CD3A7" w14:textId="7F001CD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NFSF1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0AD59" w14:textId="41CEA61B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8598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6F696" w14:textId="417A40B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29E-2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ECEBA" w14:textId="79256D3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18E-2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DA789" w14:textId="24E5617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03C5D943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DC1C" w14:textId="42601D2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AT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2F1F0" w14:textId="2FC724B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457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8873D" w14:textId="0A11953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4E-2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8FD15" w14:textId="2BDD008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5E-2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0B3C" w14:textId="0ED9EF0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03147351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C985C" w14:textId="7C4B5D7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PK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DE407" w14:textId="05D932B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767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1BBE1" w14:textId="5F96CFB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19E-2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190B0" w14:textId="5868F6A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84E-2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883C8" w14:textId="59B38142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5E35BBC8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88DDE" w14:textId="724DD1E8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F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5444" w14:textId="787B57F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3106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8A4A5" w14:textId="37ABDD8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6E-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1362B" w14:textId="4DCB61C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9E-2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7DC92" w14:textId="5672B72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183C7F05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1D37A" w14:textId="2E7AA14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2AC2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D7C4" w14:textId="2EEA957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361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4825A" w14:textId="575D438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8E-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96BD2" w14:textId="0E73B5F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85E-2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A28CF" w14:textId="09E8A4B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3FF9AC8E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92FE" w14:textId="318ACFBB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YG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1129B" w14:textId="7875D8D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025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3B992" w14:textId="2FF5601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3E-1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2FA24" w14:textId="08196D7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6E-1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32AB1" w14:textId="3D03C2A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7FE9733A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D9EC6" w14:textId="354FFAB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PM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0EDF0" w14:textId="5C0D8B2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0032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5127D" w14:textId="7373894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E-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31A62" w14:textId="528893A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8E-1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7D455" w14:textId="544EF65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1FD9EA30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67AAC" w14:textId="5852511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25A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E30A" w14:textId="0EA0FE9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8141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EC635" w14:textId="326724F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7E-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6B559" w14:textId="5C94E3A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9E-1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7E5DC" w14:textId="744CCBC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0B176A80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9EEEF" w14:textId="68FEB16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2AW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002D7" w14:textId="5154888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2176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9DEE6" w14:textId="3A02EBD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8E-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913DD" w14:textId="56ED644A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1E-1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BFE4C" w14:textId="41338F21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30AD5B1E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D6F84" w14:textId="0DE9B862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MK2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BEB93" w14:textId="3306856D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814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95153" w14:textId="1D1E0FC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5E-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1BEB5" w14:textId="6C2D4BB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3E-0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E12A0" w14:textId="7206B10A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</w:tr>
      <w:tr w:rsidR="00220264" w:rsidRPr="00220264" w14:paraId="7C9FC14C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4D496" w14:textId="447A5527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MP4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776E" w14:textId="19FD2B2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039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E70E1" w14:textId="162B563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61E-6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513C" w14:textId="3C73FC5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3E-6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26169" w14:textId="44E97CC2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regulated</w:t>
            </w:r>
          </w:p>
        </w:tc>
      </w:tr>
      <w:tr w:rsidR="00220264" w:rsidRPr="00220264" w14:paraId="35E7ED24" w14:textId="77777777" w:rsidTr="00220264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7DBE" w14:textId="242184FF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PLA2G4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FA2AF" w14:textId="206E5383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3945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10A69" w14:textId="1796943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2E-6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93B21" w14:textId="48A45020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86E-6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4AC9" w14:textId="4C63FD6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regulated</w:t>
            </w:r>
          </w:p>
        </w:tc>
      </w:tr>
      <w:tr w:rsidR="00220264" w:rsidRPr="00220264" w14:paraId="255D4D6B" w14:textId="77777777" w:rsidTr="00A5791C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15C0A" w14:textId="34F7FD9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MJD7-PLA2G4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4BCEF" w14:textId="43868D3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7193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0D35F" w14:textId="06C07925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42E-4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9C658" w14:textId="62A2B02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40E-4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AE7DA" w14:textId="32FD844E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regulated</w:t>
            </w:r>
          </w:p>
        </w:tc>
      </w:tr>
      <w:tr w:rsidR="00220264" w:rsidRPr="00220264" w14:paraId="7E3481C3" w14:textId="77777777" w:rsidTr="00A5791C">
        <w:tc>
          <w:tcPr>
            <w:tcW w:w="1658" w:type="dxa"/>
            <w:tcBorders>
              <w:top w:val="nil"/>
              <w:left w:val="nil"/>
              <w:right w:val="nil"/>
            </w:tcBorders>
            <w:vAlign w:val="center"/>
          </w:tcPr>
          <w:p w14:paraId="076FD6B2" w14:textId="28C819E4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RF9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vAlign w:val="center"/>
          </w:tcPr>
          <w:p w14:paraId="688C0F74" w14:textId="1BE4AC3C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15412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vAlign w:val="center"/>
          </w:tcPr>
          <w:p w14:paraId="6039B619" w14:textId="20F4234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3E-30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vAlign w:val="center"/>
          </w:tcPr>
          <w:p w14:paraId="210BB892" w14:textId="164C5116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3E-30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vAlign w:val="center"/>
          </w:tcPr>
          <w:p w14:paraId="59B48A8F" w14:textId="42C97209" w:rsidR="00220264" w:rsidRPr="00220264" w:rsidRDefault="00220264" w:rsidP="00597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26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regulated</w:t>
            </w:r>
          </w:p>
        </w:tc>
      </w:tr>
    </w:tbl>
    <w:p w14:paraId="170876E0" w14:textId="77777777" w:rsidR="00220264" w:rsidRDefault="00220264" w:rsidP="005976EF"/>
    <w:sectPr w:rsidR="002202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F25260" w14:textId="77777777" w:rsidR="00C717F7" w:rsidRDefault="00C717F7" w:rsidP="00220264">
      <w:r>
        <w:separator/>
      </w:r>
    </w:p>
  </w:endnote>
  <w:endnote w:type="continuationSeparator" w:id="0">
    <w:p w14:paraId="350258AF" w14:textId="77777777" w:rsidR="00C717F7" w:rsidRDefault="00C717F7" w:rsidP="002202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945364" w14:textId="77777777" w:rsidR="00C717F7" w:rsidRDefault="00C717F7" w:rsidP="00220264">
      <w:r>
        <w:separator/>
      </w:r>
    </w:p>
  </w:footnote>
  <w:footnote w:type="continuationSeparator" w:id="0">
    <w:p w14:paraId="4DA1F873" w14:textId="77777777" w:rsidR="00C717F7" w:rsidRDefault="00C717F7" w:rsidP="002202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F3C"/>
    <w:rsid w:val="000935B1"/>
    <w:rsid w:val="000A15E5"/>
    <w:rsid w:val="000B20BC"/>
    <w:rsid w:val="00170DA2"/>
    <w:rsid w:val="00220264"/>
    <w:rsid w:val="002B7BE4"/>
    <w:rsid w:val="002C6883"/>
    <w:rsid w:val="003821ED"/>
    <w:rsid w:val="003B6518"/>
    <w:rsid w:val="00402243"/>
    <w:rsid w:val="00447D7F"/>
    <w:rsid w:val="005003AE"/>
    <w:rsid w:val="005769BF"/>
    <w:rsid w:val="005976EF"/>
    <w:rsid w:val="0067410F"/>
    <w:rsid w:val="006A6D78"/>
    <w:rsid w:val="006B42C5"/>
    <w:rsid w:val="006E7895"/>
    <w:rsid w:val="00792471"/>
    <w:rsid w:val="00796EF5"/>
    <w:rsid w:val="008D6A97"/>
    <w:rsid w:val="009458AB"/>
    <w:rsid w:val="009B3C79"/>
    <w:rsid w:val="00A078D0"/>
    <w:rsid w:val="00A5791C"/>
    <w:rsid w:val="00AF2093"/>
    <w:rsid w:val="00B113D6"/>
    <w:rsid w:val="00B11B51"/>
    <w:rsid w:val="00B40033"/>
    <w:rsid w:val="00BA2C48"/>
    <w:rsid w:val="00C56BA9"/>
    <w:rsid w:val="00C717F7"/>
    <w:rsid w:val="00CE1F3C"/>
    <w:rsid w:val="00D96A13"/>
    <w:rsid w:val="00DA3C72"/>
    <w:rsid w:val="00E579D1"/>
    <w:rsid w:val="00FE3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0914BB"/>
  <w15:chartTrackingRefBased/>
  <w15:docId w15:val="{EB12EFA6-7AE4-4C47-90B5-1A78FAD07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02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02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02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0264"/>
    <w:rPr>
      <w:sz w:val="18"/>
      <w:szCs w:val="18"/>
    </w:rPr>
  </w:style>
  <w:style w:type="table" w:styleId="a7">
    <w:name w:val="Table Grid"/>
    <w:basedOn w:val="a1"/>
    <w:uiPriority w:val="39"/>
    <w:rsid w:val="002202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943</Words>
  <Characters>5379</Characters>
  <Application>Microsoft Office Word</Application>
  <DocSecurity>0</DocSecurity>
  <Lines>44</Lines>
  <Paragraphs>12</Paragraphs>
  <ScaleCrop>false</ScaleCrop>
  <Company/>
  <LinksUpToDate>false</LinksUpToDate>
  <CharactersWithSpaces>6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 珩</dc:creator>
  <cp:keywords/>
  <dc:description/>
  <cp:lastModifiedBy>石 珩</cp:lastModifiedBy>
  <cp:revision>4</cp:revision>
  <dcterms:created xsi:type="dcterms:W3CDTF">2021-12-18T02:01:00Z</dcterms:created>
  <dcterms:modified xsi:type="dcterms:W3CDTF">2022-01-05T02:18:00Z</dcterms:modified>
</cp:coreProperties>
</file>